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17ADA" w14:textId="70858341" w:rsidR="00E62EA2" w:rsidRPr="00417CB0" w:rsidRDefault="0073417C" w:rsidP="000323B5">
      <w:pPr>
        <w:pStyle w:val="IUCrarticletitle"/>
        <w:jc w:val="both"/>
        <w:rPr>
          <w:lang w:val="en-US"/>
        </w:rPr>
      </w:pPr>
      <w:r>
        <w:rPr>
          <w:lang w:val="en-US"/>
        </w:rPr>
        <w:t>T</w:t>
      </w:r>
      <w:r w:rsidR="00E62EA2" w:rsidRPr="00417CB0">
        <w:rPr>
          <w:lang w:val="en-US"/>
        </w:rPr>
        <w:t>he first coordination compound of 2-bromo</w:t>
      </w:r>
      <w:r w:rsidR="00E62EA2" w:rsidRPr="00417CB0">
        <w:rPr>
          <w:lang w:val="en-US"/>
        </w:rPr>
        <w:softHyphen/>
        <w:t xml:space="preserve">nicotinic acid. Crystal structure of a dinuclear </w:t>
      </w:r>
      <w:r w:rsidR="00220B76">
        <w:rPr>
          <w:lang w:val="en-US"/>
        </w:rPr>
        <w:t xml:space="preserve">paddle-wheel </w:t>
      </w:r>
      <w:r w:rsidR="00E62EA2" w:rsidRPr="00417CB0">
        <w:rPr>
          <w:lang w:val="en-US"/>
        </w:rPr>
        <w:t>copper(II) c</w:t>
      </w:r>
      <w:r w:rsidR="000323B5">
        <w:rPr>
          <w:lang w:val="en-US"/>
        </w:rPr>
        <w:t>luster</w:t>
      </w:r>
      <w:r w:rsidR="00E62EA2" w:rsidRPr="00417CB0">
        <w:rPr>
          <w:lang w:val="en-US"/>
        </w:rPr>
        <w:t xml:space="preserve"> with 2-bromo</w:t>
      </w:r>
      <w:r w:rsidR="00E62EA2" w:rsidRPr="00417CB0">
        <w:rPr>
          <w:lang w:val="en-US"/>
        </w:rPr>
        <w:softHyphen/>
        <w:t xml:space="preserve">nicotinic acid. </w:t>
      </w:r>
    </w:p>
    <w:p w14:paraId="5A82DB14" w14:textId="77777777" w:rsidR="00E62EA2" w:rsidRPr="00417CB0" w:rsidRDefault="00E62EA2">
      <w:pPr>
        <w:rPr>
          <w:rStyle w:val="IUCrsanstext"/>
          <w:szCs w:val="22"/>
          <w:lang w:val="en-US"/>
        </w:rPr>
      </w:pPr>
      <w:r w:rsidRPr="00417CB0">
        <w:rPr>
          <w:rStyle w:val="IUCrsanstextgreysmall"/>
          <w:szCs w:val="22"/>
          <w:lang w:val="en-US"/>
        </w:rPr>
        <w:fldChar w:fldCharType="begin"/>
      </w:r>
      <w:r w:rsidRPr="00417CB0">
        <w:rPr>
          <w:rStyle w:val="IUCrsanstextgreysmall"/>
          <w:szCs w:val="22"/>
          <w:lang w:val="en-US"/>
        </w:rPr>
        <w:instrText xml:space="preserve"> MACROBUTTON IUCr_authors.IUCrA_editAuthors Authors </w:instrText>
      </w:r>
      <w:r w:rsidRPr="00417CB0">
        <w:rPr>
          <w:rStyle w:val="IUCrsanstextgreysmall"/>
          <w:szCs w:val="22"/>
          <w:lang w:val="en-US"/>
        </w:rPr>
        <w:fldChar w:fldCharType="end"/>
      </w:r>
    </w:p>
    <w:p w14:paraId="691B7EF5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</w:rPr>
        <w:fldChar w:fldCharType="begin"/>
      </w:r>
      <w:r w:rsidRPr="00417CB0">
        <w:rPr>
          <w:rStyle w:val="IUCrsanstext"/>
          <w:lang w:val="en-US"/>
        </w:rPr>
        <w:instrText>ADDIN IUCrAuthors</w:instrText>
      </w:r>
      <w:r w:rsidRPr="00417CB0">
        <w:rPr>
          <w:rStyle w:val="IUCrsanstext"/>
        </w:rPr>
        <w:fldChar w:fldCharType="separate"/>
      </w:r>
    </w:p>
    <w:p w14:paraId="5EE25E09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Nives Politeo,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 xml:space="preserve"> Mateja Pisa</w:t>
      </w:r>
      <w:r w:rsidRPr="00417CB0">
        <w:rPr>
          <w:rStyle w:val="symbol269"/>
          <w:lang w:val="en-US"/>
        </w:rPr>
        <w:t>č</w:t>
      </w:r>
      <w:r w:rsidRPr="00417CB0">
        <w:rPr>
          <w:rStyle w:val="IUCrsanstextbold"/>
          <w:b/>
          <w:lang w:val="en-US"/>
        </w:rPr>
        <w:t>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Marijana </w:t>
      </w:r>
      <w:r w:rsidRPr="00417CB0">
        <w:rPr>
          <w:rStyle w:val="symbol272"/>
          <w:lang w:val="en-US"/>
        </w:rPr>
        <w:t>Đ</w:t>
      </w:r>
      <w:r w:rsidRPr="00417CB0">
        <w:rPr>
          <w:rStyle w:val="IUCrsanstextbold"/>
          <w:b/>
          <w:lang w:val="en-US"/>
        </w:rPr>
        <w:t>a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bold"/>
          <w:b/>
          <w:lang w:val="en-US"/>
        </w:rPr>
        <w:t>,</w:t>
      </w:r>
      <w:r w:rsidRPr="00417CB0">
        <w:rPr>
          <w:rStyle w:val="affmarker"/>
          <w:bCs/>
          <w:vertAlign w:val="superscript"/>
          <w:lang w:val="en-US"/>
        </w:rPr>
        <w:t>b</w:t>
      </w:r>
      <w:r w:rsidRPr="00417CB0">
        <w:rPr>
          <w:rStyle w:val="IUCrsanstextbold"/>
          <w:b/>
          <w:lang w:val="en-US"/>
        </w:rPr>
        <w:t xml:space="preserve"> Vesna Sokol</w:t>
      </w:r>
      <w:r w:rsidRPr="00417CB0">
        <w:rPr>
          <w:rStyle w:val="affmarker"/>
          <w:bCs/>
          <w:vertAlign w:val="superscript"/>
          <w:lang w:val="en-US"/>
        </w:rPr>
        <w:t>a</w:t>
      </w:r>
      <w:r w:rsidRPr="00417CB0">
        <w:rPr>
          <w:rStyle w:val="IUCrsanstextbold"/>
          <w:b/>
          <w:lang w:val="en-US"/>
        </w:rPr>
        <w:t>* and Boris-Marko Kukovec</w:t>
      </w:r>
      <w:r w:rsidRPr="00417CB0">
        <w:rPr>
          <w:rStyle w:val="affmarker"/>
          <w:bCs/>
          <w:vertAlign w:val="superscript"/>
          <w:lang w:val="en-US"/>
        </w:rPr>
        <w:t>a</w:t>
      </w:r>
    </w:p>
    <w:p w14:paraId="2D3E61BA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b/>
          <w:bCs/>
          <w:vertAlign w:val="superscript"/>
          <w:lang w:val="en-US"/>
        </w:rPr>
        <w:t>a</w:t>
      </w:r>
      <w:r w:rsidRPr="00417CB0">
        <w:rPr>
          <w:rStyle w:val="IUCrsanstext"/>
          <w:lang w:val="en-US"/>
        </w:rPr>
        <w:t>Department of Physical Chemistry, Faculty of Chemistry and Technology, University of Split, Ru</w:t>
      </w:r>
      <w:r w:rsidRPr="00417CB0">
        <w:rPr>
          <w:rStyle w:val="symbol273"/>
          <w:lang w:val="en-US"/>
        </w:rPr>
        <w:t>đ</w:t>
      </w:r>
      <w:r w:rsidRPr="00417CB0">
        <w:rPr>
          <w:rStyle w:val="IUCrsanstext"/>
          <w:lang w:val="en-US"/>
        </w:rPr>
        <w:t>era Bo</w:t>
      </w:r>
      <w:r w:rsidRPr="00417CB0">
        <w:rPr>
          <w:rStyle w:val="symbol353"/>
          <w:lang w:val="en-US"/>
        </w:rPr>
        <w:t>š</w:t>
      </w:r>
      <w:r w:rsidRPr="00417CB0">
        <w:rPr>
          <w:rStyle w:val="IUCrsanstext"/>
          <w:lang w:val="en-US"/>
        </w:rPr>
        <w:t>kovi</w:t>
      </w:r>
      <w:r w:rsidRPr="00417CB0">
        <w:rPr>
          <w:rStyle w:val="symbol263"/>
          <w:lang w:val="en-US"/>
        </w:rPr>
        <w:t>ć</w:t>
      </w:r>
      <w:r w:rsidRPr="00417CB0">
        <w:rPr>
          <w:rStyle w:val="IUCrsanstext"/>
          <w:lang w:val="en-US"/>
        </w:rPr>
        <w:t xml:space="preserve">a 35, HR-21000 Split, Croatia, and </w:t>
      </w:r>
      <w:r w:rsidRPr="00417CB0">
        <w:rPr>
          <w:rStyle w:val="IUCrsanstext"/>
          <w:b/>
          <w:bCs/>
          <w:vertAlign w:val="superscript"/>
          <w:lang w:val="en-US"/>
        </w:rPr>
        <w:t>b</w:t>
      </w:r>
      <w:r w:rsidRPr="00417CB0">
        <w:rPr>
          <w:rStyle w:val="IUCrsanstext"/>
          <w:lang w:val="en-US"/>
        </w:rPr>
        <w:t>Department of Chemistry, Faculty of Science, University of Zagreb, Horvatovac, 102a, HR-10000 Zagreb, Croatia</w:t>
      </w:r>
    </w:p>
    <w:p w14:paraId="4D37E9F9" w14:textId="77777777" w:rsidR="00E62EA2" w:rsidRPr="00417CB0" w:rsidRDefault="00E62EA2">
      <w:pPr>
        <w:pStyle w:val="IUCrsanstext1"/>
        <w:rPr>
          <w:rStyle w:val="IUCrsanstext"/>
          <w:lang w:val="en-US"/>
        </w:rPr>
      </w:pPr>
      <w:r w:rsidRPr="00417CB0">
        <w:rPr>
          <w:rStyle w:val="IUCrsanstext"/>
          <w:lang w:val="en-US"/>
        </w:rPr>
        <w:t>Correspondence email: vsokol@ktf-split.hr</w:t>
      </w:r>
    </w:p>
    <w:p w14:paraId="7517C148" w14:textId="77777777" w:rsidR="00E62EA2" w:rsidRPr="00417CB0" w:rsidRDefault="00E62EA2">
      <w:pPr>
        <w:pStyle w:val="IUCrsanstextbold1"/>
        <w:rPr>
          <w:rStyle w:val="IUCrsanstextbold"/>
          <w:b/>
          <w:lang w:val="en-US"/>
        </w:rPr>
      </w:pPr>
      <w:r w:rsidRPr="00417CB0">
        <w:rPr>
          <w:rStyle w:val="IUCrsanstextbold"/>
          <w:b/>
          <w:lang w:val="en-US"/>
        </w:rPr>
        <w:t>Click the grey 'Authors' label above or use the 'IUCr authors' toolbar button to edit the authors</w:t>
      </w:r>
    </w:p>
    <w:p w14:paraId="137537C9" w14:textId="0D027B3C" w:rsidR="003C6C33" w:rsidRDefault="00E62EA2" w:rsidP="003C6C33">
      <w:pPr>
        <w:spacing w:line="240" w:lineRule="auto"/>
      </w:pPr>
      <w:r w:rsidRPr="00417CB0">
        <w:rPr>
          <w:rFonts w:eastAsiaTheme="minorEastAsia"/>
          <w:sz w:val="24"/>
          <w:lang w:val="en-US" w:eastAsia="en-GB"/>
        </w:rPr>
        <w:fldChar w:fldCharType="end"/>
      </w:r>
    </w:p>
    <w:p w14:paraId="58A7588C" w14:textId="6BCF84D3" w:rsidR="00E62EA2" w:rsidRDefault="00E62EA2">
      <w:pPr>
        <w:pStyle w:val="IUCrsuptitle"/>
      </w:pPr>
      <w:r>
        <w:t xml:space="preserve">Supporting information </w:t>
      </w:r>
    </w:p>
    <w:p w14:paraId="1327793B" w14:textId="58B2EEB3" w:rsidR="00075F1D" w:rsidRDefault="00075F1D" w:rsidP="00075F1D">
      <w:pPr>
        <w:pStyle w:val="IUCrbodytext"/>
      </w:pPr>
      <w:r>
        <w:rPr>
          <w:noProof/>
        </w:rPr>
        <w:drawing>
          <wp:inline distT="0" distB="0" distL="0" distR="0" wp14:anchorId="637C2BA2" wp14:editId="6CF6861C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8F317" w14:textId="62CDAC1C" w:rsidR="00075F1D" w:rsidRDefault="00075F1D" w:rsidP="00075F1D">
      <w:pPr>
        <w:pStyle w:val="IUCrsupfigurecaption"/>
        <w:numPr>
          <w:ilvl w:val="0"/>
          <w:numId w:val="34"/>
        </w:numPr>
      </w:pPr>
      <w:r>
        <w:t xml:space="preserve">Experimental (bottom) and calculated (top) PXRD traces of </w:t>
      </w:r>
      <w:r w:rsidRPr="00075F1D">
        <w:rPr>
          <w:b/>
          <w:bCs/>
        </w:rPr>
        <w:t>1</w:t>
      </w:r>
      <w:r>
        <w:t>.</w:t>
      </w:r>
    </w:p>
    <w:p w14:paraId="2905E880" w14:textId="62B53344" w:rsidR="00075F1D" w:rsidRDefault="00075F1D" w:rsidP="00075F1D">
      <w:pPr>
        <w:pStyle w:val="IUCrbodytext"/>
      </w:pPr>
    </w:p>
    <w:p w14:paraId="5C7C9D74" w14:textId="33B15E9B" w:rsidR="00075F1D" w:rsidRDefault="00075F1D" w:rsidP="00075F1D">
      <w:pPr>
        <w:pStyle w:val="IUCrbodytext"/>
      </w:pPr>
    </w:p>
    <w:p w14:paraId="368736A0" w14:textId="7C477B8D" w:rsidR="00075F1D" w:rsidRDefault="00075F1D" w:rsidP="00075F1D">
      <w:pPr>
        <w:pStyle w:val="IUCrbodytext"/>
      </w:pPr>
    </w:p>
    <w:p w14:paraId="5D5BD1D9" w14:textId="77A6FEF7" w:rsidR="00075F1D" w:rsidRDefault="00075F1D" w:rsidP="00075F1D">
      <w:pPr>
        <w:pStyle w:val="IUCrbodytext"/>
      </w:pPr>
      <w:r>
        <w:rPr>
          <w:noProof/>
        </w:rPr>
        <w:lastRenderedPageBreak/>
        <w:drawing>
          <wp:inline distT="0" distB="0" distL="0" distR="0" wp14:anchorId="5C90546C" wp14:editId="28039578">
            <wp:extent cx="5730629" cy="2759057"/>
            <wp:effectExtent l="0" t="0" r="381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 S2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1" b="7683"/>
                    <a:stretch/>
                  </pic:blipFill>
                  <pic:spPr bwMode="auto">
                    <a:xfrm>
                      <a:off x="0" y="0"/>
                      <a:ext cx="5731510" cy="2759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DF08F" w14:textId="77777777" w:rsidR="00075F1D" w:rsidRDefault="00075F1D" w:rsidP="00075F1D">
      <w:pPr>
        <w:pStyle w:val="IUCrsupfigurecaption"/>
        <w:numPr>
          <w:ilvl w:val="0"/>
          <w:numId w:val="34"/>
        </w:numPr>
      </w:pPr>
      <w:bookmarkStart w:id="0" w:name="_Hlk29311273"/>
      <w:r>
        <w:t xml:space="preserve">TGA (top) and DSC (bottom) curves of </w:t>
      </w:r>
      <w:r w:rsidRPr="0091461C">
        <w:rPr>
          <w:b/>
          <w:bCs/>
        </w:rPr>
        <w:t>1</w:t>
      </w:r>
      <w:r>
        <w:t>.</w:t>
      </w:r>
    </w:p>
    <w:bookmarkEnd w:id="0"/>
    <w:p w14:paraId="3D5E471F" w14:textId="64DB3D5C" w:rsidR="00075F1D" w:rsidRDefault="00075F1D" w:rsidP="00075F1D">
      <w:pPr>
        <w:pStyle w:val="IUCrbodytext"/>
      </w:pPr>
    </w:p>
    <w:p w14:paraId="49CDEF1A" w14:textId="7C5A9BDF" w:rsidR="00075F1D" w:rsidRDefault="00075F1D" w:rsidP="00075F1D">
      <w:pPr>
        <w:pStyle w:val="IUCrbodytext"/>
      </w:pPr>
    </w:p>
    <w:p w14:paraId="3B1ABBA3" w14:textId="0B9D3F59" w:rsidR="00075F1D" w:rsidRDefault="00075F1D" w:rsidP="00075F1D">
      <w:pPr>
        <w:pStyle w:val="IUCrbodytext"/>
      </w:pPr>
    </w:p>
    <w:p w14:paraId="2A93F8B9" w14:textId="09B99E50" w:rsidR="00075F1D" w:rsidRDefault="00075F1D" w:rsidP="00075F1D">
      <w:pPr>
        <w:pStyle w:val="IUCrbodytext"/>
      </w:pPr>
    </w:p>
    <w:p w14:paraId="30FB1305" w14:textId="2B1563E2" w:rsidR="00075F1D" w:rsidRDefault="00075F1D" w:rsidP="00075F1D">
      <w:pPr>
        <w:pStyle w:val="IUCrbodytext"/>
      </w:pPr>
    </w:p>
    <w:p w14:paraId="6EA5B05D" w14:textId="656BC2C3" w:rsidR="00075F1D" w:rsidRDefault="00075F1D" w:rsidP="00075F1D">
      <w:pPr>
        <w:pStyle w:val="IUCrbodytext"/>
      </w:pPr>
    </w:p>
    <w:p w14:paraId="721BB117" w14:textId="2B65C208" w:rsidR="00075F1D" w:rsidRDefault="00075F1D" w:rsidP="00075F1D">
      <w:pPr>
        <w:pStyle w:val="IUCrbodytext"/>
      </w:pPr>
    </w:p>
    <w:p w14:paraId="79D17E5A" w14:textId="74E92D8A" w:rsidR="00075F1D" w:rsidRDefault="00075F1D" w:rsidP="00075F1D">
      <w:pPr>
        <w:pStyle w:val="IUCrbodytext"/>
      </w:pPr>
    </w:p>
    <w:p w14:paraId="3085083C" w14:textId="7A99BE6F" w:rsidR="00075F1D" w:rsidRDefault="00075F1D" w:rsidP="00075F1D">
      <w:pPr>
        <w:pStyle w:val="IUCrbodytext"/>
      </w:pPr>
    </w:p>
    <w:p w14:paraId="772BA3F4" w14:textId="603DBCC0" w:rsidR="00075F1D" w:rsidRDefault="00075F1D" w:rsidP="00075F1D">
      <w:pPr>
        <w:pStyle w:val="IUCrbodytext"/>
      </w:pPr>
    </w:p>
    <w:p w14:paraId="3B7F0E5B" w14:textId="77777777" w:rsidR="00075F1D" w:rsidRPr="00075F1D" w:rsidRDefault="00075F1D" w:rsidP="00075F1D">
      <w:pPr>
        <w:pStyle w:val="IUCrbodytext"/>
      </w:pPr>
    </w:p>
    <w:p w14:paraId="3877408C" w14:textId="0B29A63F" w:rsidR="00E62EA2" w:rsidRDefault="0091461C">
      <w:pPr>
        <w:pStyle w:val="IUCrbodytext"/>
      </w:pPr>
      <w:r>
        <w:rPr>
          <w:noProof/>
        </w:rPr>
        <w:lastRenderedPageBreak/>
        <w:drawing>
          <wp:inline distT="0" distB="0" distL="0" distR="0" wp14:anchorId="473F25DC" wp14:editId="1883964C">
            <wp:extent cx="4982095" cy="322375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1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1" r="7270"/>
                    <a:stretch/>
                  </pic:blipFill>
                  <pic:spPr bwMode="auto">
                    <a:xfrm>
                      <a:off x="0" y="0"/>
                      <a:ext cx="4982308" cy="3223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41479" w14:textId="0762032C" w:rsidR="00E62EA2" w:rsidRDefault="0091461C" w:rsidP="00E62EA2">
      <w:pPr>
        <w:pStyle w:val="IUCrsupfigurecaption"/>
        <w:numPr>
          <w:ilvl w:val="0"/>
          <w:numId w:val="34"/>
        </w:numPr>
      </w:pPr>
      <w:bookmarkStart w:id="1" w:name="_Hlk24218982"/>
      <w:r>
        <w:t xml:space="preserve">IR spectrum of </w:t>
      </w:r>
      <w:r w:rsidRPr="0091461C">
        <w:rPr>
          <w:b/>
          <w:bCs/>
        </w:rPr>
        <w:t>1</w:t>
      </w:r>
      <w:r>
        <w:t>.</w:t>
      </w:r>
    </w:p>
    <w:p w14:paraId="4AFF16D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1143E18" w14:textId="77777777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F1E866A" w14:textId="0BD25759" w:rsidR="00C74E74" w:rsidRDefault="00C74E74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6DAA0E" w14:textId="0D8E19D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F820887" w14:textId="5A8DD81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EA7DB47" w14:textId="5893DC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B6BE875" w14:textId="35C19F08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5FFEB72B" w14:textId="49C5CE7A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48F00B4" w14:textId="3D1ABFD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63DD19A" w14:textId="4C9ED384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04254F3D" w14:textId="265D9A4C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FF525DB" w14:textId="2ABA3101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43F6C350" w14:textId="6CAFA6A2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29987523" w14:textId="58D282ED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1EF59551" w14:textId="4E6E0863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6E448E23" w14:textId="77777777" w:rsidR="00075F1D" w:rsidRDefault="00075F1D" w:rsidP="002A2258">
      <w:pPr>
        <w:pStyle w:val="IUCrsupfigurecaption"/>
        <w:numPr>
          <w:ilvl w:val="0"/>
          <w:numId w:val="0"/>
        </w:numPr>
        <w:rPr>
          <w:rFonts w:ascii="Arial" w:hAnsi="Arial" w:cs="Arial"/>
          <w:b/>
          <w:bCs/>
        </w:rPr>
      </w:pPr>
    </w:p>
    <w:p w14:paraId="3246AC41" w14:textId="330F3ECF" w:rsidR="002A2258" w:rsidRDefault="002A2258" w:rsidP="002A2258">
      <w:pPr>
        <w:pStyle w:val="IUCrsupfigurecaption"/>
        <w:numPr>
          <w:ilvl w:val="0"/>
          <w:numId w:val="0"/>
        </w:numPr>
      </w:pPr>
      <w:r w:rsidRPr="002A2258">
        <w:rPr>
          <w:rFonts w:ascii="Arial" w:hAnsi="Arial" w:cs="Arial"/>
          <w:b/>
          <w:bCs/>
        </w:rPr>
        <w:lastRenderedPageBreak/>
        <w:t>Table S1</w:t>
      </w:r>
      <w:r>
        <w:t xml:space="preserve"> </w:t>
      </w:r>
      <w:bookmarkStart w:id="2" w:name="_GoBack"/>
      <w:bookmarkEnd w:id="2"/>
      <w:r>
        <w:t xml:space="preserve">IR bands of </w:t>
      </w:r>
      <w:r w:rsidRPr="002A2258">
        <w:rPr>
          <w:b/>
          <w:bCs/>
        </w:rPr>
        <w:t>1</w:t>
      </w:r>
      <w: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0"/>
        <w:gridCol w:w="2180"/>
      </w:tblGrid>
      <w:tr w:rsidR="002A2258" w:rsidRPr="00D208B6" w14:paraId="31086FFC" w14:textId="77777777" w:rsidTr="005A1A96">
        <w:trPr>
          <w:trHeight w:val="576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B1001" w14:textId="77777777" w:rsidR="002A2258" w:rsidRPr="00D208B6" w:rsidRDefault="002A2258" w:rsidP="00D74C54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sym w:font="Symbol" w:char="F020"/>
            </w:r>
            <w:r w:rsidRPr="00D208B6">
              <w:rPr>
                <w:i/>
                <w:iCs/>
                <w:lang w:val="hr-HR" w:eastAsia="hr-HR"/>
              </w:rPr>
              <w:sym w:font="Symbol" w:char="F06E"/>
            </w:r>
            <w:r w:rsidRPr="00D208B6">
              <w:rPr>
                <w:lang w:val="hr-HR" w:eastAsia="hr-HR"/>
              </w:rPr>
              <w:t xml:space="preserve"> (cm</w:t>
            </w:r>
            <w:r w:rsidRPr="00D208B6">
              <w:rPr>
                <w:vertAlign w:val="superscript"/>
                <w:lang w:val="hr-HR" w:eastAsia="hr-HR"/>
              </w:rPr>
              <w:t>−1</w:t>
            </w:r>
            <w:r w:rsidRPr="00D208B6">
              <w:rPr>
                <w:lang w:val="hr-HR" w:eastAsia="hr-HR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1E0C3" w14:textId="77777777" w:rsidR="002A2258" w:rsidRPr="00D208B6" w:rsidRDefault="002A2258" w:rsidP="00D74C54">
            <w:pPr>
              <w:pStyle w:val="IUCrtabletext"/>
              <w:widowControl w:val="0"/>
              <w:spacing w:after="0" w:line="240" w:lineRule="auto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%</w:t>
            </w:r>
            <w:r w:rsidRPr="002A2258">
              <w:rPr>
                <w:i/>
                <w:iCs/>
                <w:lang w:val="hr-HR" w:eastAsia="hr-HR"/>
              </w:rPr>
              <w:t>T</w:t>
            </w:r>
          </w:p>
        </w:tc>
      </w:tr>
      <w:tr w:rsidR="002A2258" w:rsidRPr="00D208B6" w14:paraId="1B9E21B4" w14:textId="77777777" w:rsidTr="00D74C5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D38A" w14:textId="163D170A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343</w:t>
            </w:r>
            <w:r w:rsidR="004E1A33">
              <w:rPr>
                <w:lang w:val="hr-HR" w:eastAsia="hr-HR"/>
              </w:rPr>
              <w:t>2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296E" w14:textId="2208CD0A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6</w:t>
            </w:r>
          </w:p>
        </w:tc>
      </w:tr>
      <w:tr w:rsidR="002A2258" w:rsidRPr="00D208B6" w14:paraId="404E95AD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A779" w14:textId="43A3BB02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30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7F75" w14:textId="66F1F0DD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6</w:t>
            </w:r>
          </w:p>
        </w:tc>
      </w:tr>
      <w:tr w:rsidR="002A2258" w:rsidRPr="00D208B6" w14:paraId="4666E286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F673" w14:textId="63E81052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30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6321" w14:textId="23B856CB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6</w:t>
            </w:r>
          </w:p>
        </w:tc>
      </w:tr>
      <w:tr w:rsidR="002A2258" w:rsidRPr="00D208B6" w14:paraId="76392F82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F9FB" w14:textId="6472B598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306</w:t>
            </w:r>
            <w:r w:rsidR="004E1A33">
              <w:rPr>
                <w:lang w:val="hr-HR" w:eastAsia="hr-HR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0114" w14:textId="2AAF270B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6</w:t>
            </w:r>
          </w:p>
        </w:tc>
      </w:tr>
      <w:tr w:rsidR="002A2258" w:rsidRPr="00D208B6" w14:paraId="119B9007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86DD" w14:textId="53644277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62</w:t>
            </w:r>
            <w:r w:rsidR="004E1A33">
              <w:rPr>
                <w:lang w:val="hr-HR" w:eastAsia="hr-HR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90D8" w14:textId="7F098E89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3</w:t>
            </w:r>
          </w:p>
        </w:tc>
      </w:tr>
      <w:tr w:rsidR="002A2258" w:rsidRPr="00D208B6" w14:paraId="1185E208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230E" w14:textId="514AE37F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57</w:t>
            </w:r>
            <w:r w:rsidR="004E1A33">
              <w:rPr>
                <w:lang w:val="hr-HR" w:eastAsia="hr-HR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80A4" w14:textId="062792C5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</w:t>
            </w:r>
            <w:r w:rsidR="004E1A33">
              <w:rPr>
                <w:lang w:val="hr-HR" w:eastAsia="hr-HR"/>
              </w:rPr>
              <w:t>7</w:t>
            </w:r>
          </w:p>
        </w:tc>
      </w:tr>
      <w:tr w:rsidR="002A2258" w:rsidRPr="00D208B6" w14:paraId="0D27D7DF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0733" w14:textId="2AC15545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4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1581" w14:textId="35CE24A7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0</w:t>
            </w:r>
          </w:p>
        </w:tc>
      </w:tr>
      <w:tr w:rsidR="002A2258" w:rsidRPr="00D208B6" w14:paraId="3B131038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4FF7" w14:textId="46DDD2A4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41</w:t>
            </w:r>
            <w:r w:rsidR="004E1A33">
              <w:rPr>
                <w:lang w:val="hr-HR" w:eastAsia="hr-HR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9B48" w14:textId="6400E058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9</w:t>
            </w:r>
          </w:p>
        </w:tc>
      </w:tr>
      <w:tr w:rsidR="002A2258" w:rsidRPr="00D208B6" w14:paraId="7C18CB8C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FFF2" w14:textId="684A5BC9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38</w:t>
            </w:r>
            <w:r w:rsidR="004E1A33">
              <w:rPr>
                <w:lang w:val="hr-HR" w:eastAsia="hr-HR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CB51" w14:textId="102B3D62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</w:t>
            </w:r>
            <w:r w:rsidR="004E1A33">
              <w:rPr>
                <w:lang w:val="hr-HR" w:eastAsia="hr-HR"/>
              </w:rPr>
              <w:t>2</w:t>
            </w:r>
          </w:p>
        </w:tc>
      </w:tr>
      <w:tr w:rsidR="002A2258" w:rsidRPr="00D208B6" w14:paraId="00E33C0F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B411" w14:textId="0A0A337D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1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D3E8" w14:textId="00433611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1</w:t>
            </w:r>
          </w:p>
        </w:tc>
      </w:tr>
      <w:tr w:rsidR="002A2258" w:rsidRPr="00D208B6" w14:paraId="4618F02C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B795" w14:textId="5AE3B3B9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11</w:t>
            </w:r>
            <w:r w:rsidR="004E1A33">
              <w:rPr>
                <w:lang w:val="hr-HR" w:eastAsia="hr-HR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A871" w14:textId="735E5D2F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5</w:t>
            </w:r>
          </w:p>
        </w:tc>
      </w:tr>
      <w:tr w:rsidR="002A2258" w:rsidRPr="00D208B6" w14:paraId="4BDF71A7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A68B" w14:textId="06FD44CE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105</w:t>
            </w:r>
            <w:r w:rsidR="004E1A33">
              <w:rPr>
                <w:lang w:val="hr-HR" w:eastAsia="hr-HR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052D" w14:textId="6CBF0BCC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1</w:t>
            </w:r>
          </w:p>
        </w:tc>
      </w:tr>
      <w:tr w:rsidR="002A2258" w:rsidRPr="00D208B6" w14:paraId="42F73073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F97F" w14:textId="3EC8897A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5134" w14:textId="2829D8E0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1</w:t>
            </w:r>
          </w:p>
        </w:tc>
      </w:tr>
      <w:tr w:rsidR="002A2258" w:rsidRPr="00D208B6" w14:paraId="427A8947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8FA9" w14:textId="195F1494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</w:t>
            </w:r>
            <w:r w:rsidR="004E1A33">
              <w:rPr>
                <w:lang w:val="hr-HR" w:eastAsia="hr-HR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FEBD" w14:textId="6F527E43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1</w:t>
            </w:r>
          </w:p>
        </w:tc>
      </w:tr>
      <w:tr w:rsidR="002A2258" w:rsidRPr="00D208B6" w14:paraId="1624B5D2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42DB" w14:textId="757809B1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7</w:t>
            </w:r>
            <w:r w:rsidR="004E1A33">
              <w:rPr>
                <w:lang w:val="hr-HR" w:eastAsia="hr-HR"/>
              </w:rPr>
              <w:t>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B223" w14:textId="2A0FEC90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2</w:t>
            </w:r>
          </w:p>
        </w:tc>
      </w:tr>
      <w:tr w:rsidR="002A2258" w:rsidRPr="00D208B6" w14:paraId="4F40B5E7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E93F" w14:textId="17AC39AB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74</w:t>
            </w:r>
            <w:r w:rsidR="004E1A33">
              <w:rPr>
                <w:lang w:val="hr-HR" w:eastAsia="hr-HR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D2F5" w14:textId="4C97F29A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</w:t>
            </w:r>
            <w:r w:rsidR="004E1A33">
              <w:rPr>
                <w:lang w:val="hr-HR" w:eastAsia="hr-HR"/>
              </w:rPr>
              <w:t>9</w:t>
            </w:r>
          </w:p>
        </w:tc>
      </w:tr>
      <w:tr w:rsidR="002A2258" w:rsidRPr="00D208B6" w14:paraId="337BCDDB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41E7" w14:textId="6DFC9337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72</w:t>
            </w:r>
            <w:r w:rsidR="004E1A33">
              <w:rPr>
                <w:lang w:val="hr-HR" w:eastAsia="hr-HR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EC60" w14:textId="2E3CEA96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8</w:t>
            </w:r>
          </w:p>
        </w:tc>
      </w:tr>
      <w:tr w:rsidR="002A2258" w:rsidRPr="00D208B6" w14:paraId="0572596A" w14:textId="77777777" w:rsidTr="00D74C54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2BA1" w14:textId="40C6D4B6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64</w:t>
            </w:r>
            <w:r w:rsidR="004E1A33">
              <w:rPr>
                <w:lang w:val="hr-HR" w:eastAsia="hr-HR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9240" w14:textId="0F116E2E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0</w:t>
            </w:r>
          </w:p>
        </w:tc>
      </w:tr>
      <w:tr w:rsidR="002A2258" w:rsidRPr="00D208B6" w14:paraId="5F09C7E7" w14:textId="77777777" w:rsidTr="0094070D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CDD2A" w14:textId="4412CD9E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48</w:t>
            </w:r>
            <w:r w:rsidR="004E1A33">
              <w:rPr>
                <w:lang w:val="hr-HR" w:eastAsia="hr-HR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D3F14" w14:textId="1E349E49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85</w:t>
            </w:r>
          </w:p>
        </w:tc>
      </w:tr>
      <w:tr w:rsidR="002A2258" w:rsidRPr="00D208B6" w14:paraId="192A8D03" w14:textId="77777777" w:rsidTr="0094070D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E527" w14:textId="62FADE9D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43</w:t>
            </w:r>
            <w:r w:rsidR="004E1A33">
              <w:rPr>
                <w:lang w:val="hr-HR" w:eastAsia="hr-HR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1C2C9" w14:textId="6AFC632F" w:rsidR="002A2258" w:rsidRPr="00D208B6" w:rsidRDefault="002A2258" w:rsidP="00D74C54">
            <w:pPr>
              <w:pStyle w:val="IUCrtabletext"/>
              <w:jc w:val="center"/>
              <w:rPr>
                <w:lang w:val="hr-HR" w:eastAsia="hr-HR"/>
              </w:rPr>
            </w:pPr>
            <w:r w:rsidRPr="00D208B6">
              <w:rPr>
                <w:lang w:val="hr-HR" w:eastAsia="hr-HR"/>
              </w:rPr>
              <w:t>9</w:t>
            </w:r>
            <w:r w:rsidR="004E1A33">
              <w:rPr>
                <w:lang w:val="hr-HR" w:eastAsia="hr-HR"/>
              </w:rPr>
              <w:t>2</w:t>
            </w:r>
          </w:p>
        </w:tc>
      </w:tr>
    </w:tbl>
    <w:p w14:paraId="38B46453" w14:textId="77777777" w:rsidR="002A2258" w:rsidRDefault="002A2258" w:rsidP="002A2258">
      <w:pPr>
        <w:pStyle w:val="IUCrsupfigurecaption"/>
        <w:numPr>
          <w:ilvl w:val="0"/>
          <w:numId w:val="0"/>
        </w:numPr>
      </w:pPr>
    </w:p>
    <w:bookmarkEnd w:id="1"/>
    <w:p w14:paraId="077AB6C0" w14:textId="48314A94" w:rsidR="00E62EA2" w:rsidRDefault="00E62EA2"/>
    <w:p w14:paraId="09C18A7E" w14:textId="77777777" w:rsidR="00E62EA2" w:rsidRDefault="00E62EA2"/>
    <w:p w14:paraId="60EAB3BA" w14:textId="77777777" w:rsidR="002B3DE4" w:rsidRPr="0046424E" w:rsidRDefault="002B3DE4" w:rsidP="0046424E">
      <w:pPr>
        <w:rPr>
          <w:rStyle w:val="IUCrsanstextgreysmall"/>
          <w:rFonts w:ascii="Times New Roman" w:hAnsi="Times New Roman"/>
          <w:color w:val="auto"/>
          <w:sz w:val="22"/>
        </w:rPr>
      </w:pPr>
    </w:p>
    <w:sectPr w:rsidR="002B3DE4" w:rsidRPr="0046424E" w:rsidSect="00EF3A28">
      <w:headerReference w:type="default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40356" w14:textId="77777777" w:rsidR="00376B37" w:rsidRDefault="00376B37" w:rsidP="00FA4D40">
      <w:pPr>
        <w:spacing w:line="240" w:lineRule="auto"/>
      </w:pPr>
      <w:r>
        <w:separator/>
      </w:r>
    </w:p>
  </w:endnote>
  <w:endnote w:type="continuationSeparator" w:id="0">
    <w:p w14:paraId="06BE21B3" w14:textId="77777777" w:rsidR="00376B37" w:rsidRDefault="00376B37" w:rsidP="00FA4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6819A" w14:textId="77777777" w:rsidR="00376B37" w:rsidRDefault="00376B3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2056BFC6" w14:textId="77777777" w:rsidR="00376B37" w:rsidRDefault="00376B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4590"/>
      <w:docPartObj>
        <w:docPartGallery w:val="Page Numbers (Bottom of Page)"/>
        <w:docPartUnique/>
      </w:docPartObj>
    </w:sdtPr>
    <w:sdtEndPr/>
    <w:sdtContent>
      <w:p w14:paraId="3A0B108E" w14:textId="77777777" w:rsidR="00376B37" w:rsidRDefault="00376B37" w:rsidP="00A8790A">
        <w:pPr>
          <w:pStyle w:val="Footer"/>
          <w:pBdr>
            <w:top w:val="single" w:sz="4" w:space="2" w:color="404040" w:themeColor="text1" w:themeTint="BF"/>
            <w:left w:val="single" w:sz="4" w:space="4" w:color="404040" w:themeColor="text1" w:themeTint="BF"/>
            <w:bottom w:val="single" w:sz="4" w:space="2" w:color="404040" w:themeColor="text1" w:themeTint="BF"/>
            <w:right w:val="single" w:sz="4" w:space="4" w:color="404040" w:themeColor="text1" w:themeTint="BF"/>
          </w:pBdr>
          <w:shd w:val="clear" w:color="auto" w:fill="D9D9D9" w:themeFill="background1" w:themeFillShade="D9"/>
          <w:tabs>
            <w:tab w:val="left" w:pos="142"/>
          </w:tabs>
          <w:spacing w:line="240" w:lineRule="auto"/>
        </w:pPr>
        <w:r w:rsidRPr="00A8790A">
          <w:rPr>
            <w:rStyle w:val="IUCrsanstextgreysmall"/>
            <w:color w:val="404040" w:themeColor="text1" w:themeTint="BF"/>
          </w:rPr>
          <w:t>IMPORTANT: this document contains embedded data - to preserve data integrity, please ensure where possible that the IUCr Word tools (available from http://journals.iucr.org/services/docxtemplate/) are installed when editing this document.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86E1D7" w14:textId="77777777" w:rsidR="00376B37" w:rsidRDefault="00376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B28DA" w14:textId="77777777" w:rsidR="00376B37" w:rsidRDefault="00376B37" w:rsidP="00FA4D40">
      <w:pPr>
        <w:spacing w:line="240" w:lineRule="auto"/>
      </w:pPr>
      <w:r>
        <w:separator/>
      </w:r>
    </w:p>
  </w:footnote>
  <w:footnote w:type="continuationSeparator" w:id="0">
    <w:p w14:paraId="0CBE17CA" w14:textId="77777777" w:rsidR="00376B37" w:rsidRDefault="00376B37" w:rsidP="00FA4D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F143D" w14:textId="10164D00" w:rsidR="00376B37" w:rsidRDefault="00376B37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Crystallographica Section </w:t>
    </w:r>
    <w:r w:rsidR="003C6C33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category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research </w:t>
    </w:r>
    <w:r w:rsidR="003C6C33">
      <w:rPr>
        <w:rFonts w:eastAsia="MS Gothic"/>
      </w:rPr>
      <w:t>communication</w:t>
    </w:r>
    <w:r>
      <w:rPr>
        <w:rFonts w:eastAsia="MS Gothic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85BC4" w14:textId="27916BBB" w:rsidR="00376B37" w:rsidRPr="0046424E" w:rsidRDefault="00376B37" w:rsidP="0046424E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Acta Crystallographica Section </w:t>
    </w:r>
    <w:r w:rsidR="00630DD4">
      <w:rPr>
        <w:rFonts w:eastAsia="MS Gothic"/>
      </w:rPr>
      <w:t>E</w:t>
    </w:r>
    <w:r>
      <w:rPr>
        <w:rFonts w:eastAsia="MS Gothic"/>
      </w:rPr>
      <w:fldChar w:fldCharType="end"/>
    </w:r>
    <w:r>
      <w:rPr>
        <w:rFonts w:eastAsia="MS Gothic"/>
      </w:rPr>
      <w:tab/>
    </w:r>
    <w:r>
      <w:rPr>
        <w:rFonts w:eastAsia="MS Gothic"/>
      </w:rPr>
      <w:fldChar w:fldCharType="begin"/>
    </w:r>
    <w:r>
      <w:rPr>
        <w:rFonts w:eastAsia="MS Gothic"/>
      </w:rPr>
      <w:instrText xml:space="preserve"> DOCVARIABLE  iucrfield  \* MERGEFORMAT </w:instrText>
    </w:r>
    <w:r>
      <w:rPr>
        <w:rFonts w:eastAsia="MS Gothic"/>
      </w:rPr>
      <w:fldChar w:fldCharType="separate"/>
    </w:r>
    <w:r>
      <w:rPr>
        <w:rFonts w:eastAsia="MS Gothic"/>
      </w:rPr>
      <w:t xml:space="preserve"> </w:t>
    </w:r>
    <w:r>
      <w:rPr>
        <w:rFonts w:eastAsia="MS Gothic"/>
      </w:rPr>
      <w:fldChar w:fldCharType="end"/>
    </w:r>
    <w:r>
      <w:rPr>
        <w:rFonts w:eastAsia="MS Gothic"/>
      </w:rPr>
      <w:t xml:space="preserve">  </w:t>
    </w:r>
    <w:r w:rsidR="00630DD4">
      <w:rPr>
        <w:rFonts w:eastAsia="MS Gothic"/>
      </w:rPr>
      <w:t>research commun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4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5A1B1813"/>
    <w:multiLevelType w:val="multilevel"/>
    <w:tmpl w:val="64F2F17C"/>
    <w:numStyleLink w:val="IUCrsup"/>
  </w:abstractNum>
  <w:abstractNum w:abstractNumId="8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9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11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0"/>
  </w:num>
  <w:num w:numId="6">
    <w:abstractNumId w:val="9"/>
  </w:num>
  <w:num w:numId="7">
    <w:abstractNumId w:val="6"/>
  </w:num>
  <w:num w:numId="8">
    <w:abstractNumId w:val="4"/>
  </w:num>
  <w:num w:numId="9">
    <w:abstractNumId w:val="7"/>
  </w:num>
  <w:num w:numId="10">
    <w:abstractNumId w:val="10"/>
  </w:num>
  <w:num w:numId="11">
    <w:abstractNumId w:val="5"/>
  </w:num>
  <w:num w:numId="12">
    <w:abstractNumId w:val="3"/>
  </w:num>
  <w:num w:numId="13">
    <w:abstractNumId w:val="1"/>
  </w:num>
  <w:num w:numId="14">
    <w:abstractNumId w:val="11"/>
  </w:num>
  <w:num w:numId="15">
    <w:abstractNumId w:val="8"/>
  </w:num>
  <w:num w:numId="16">
    <w:abstractNumId w:val="8"/>
  </w:num>
  <w:num w:numId="17">
    <w:abstractNumId w:val="8"/>
  </w:num>
  <w:num w:numId="18">
    <w:abstractNumId w:val="2"/>
  </w:num>
  <w:num w:numId="19">
    <w:abstractNumId w:val="0"/>
  </w:num>
  <w:num w:numId="20">
    <w:abstractNumId w:val="0"/>
  </w:num>
  <w:num w:numId="21">
    <w:abstractNumId w:val="0"/>
  </w:num>
  <w:num w:numId="22">
    <w:abstractNumId w:val="9"/>
  </w:num>
  <w:num w:numId="23">
    <w:abstractNumId w:val="6"/>
  </w:num>
  <w:num w:numId="24">
    <w:abstractNumId w:val="4"/>
  </w:num>
  <w:num w:numId="25">
    <w:abstractNumId w:val="7"/>
  </w:num>
  <w:num w:numId="26">
    <w:abstractNumId w:val="7"/>
  </w:num>
  <w:num w:numId="27">
    <w:abstractNumId w:val="7"/>
  </w:num>
  <w:num w:numId="28">
    <w:abstractNumId w:val="10"/>
  </w:num>
  <w:num w:numId="29">
    <w:abstractNumId w:val="5"/>
  </w:num>
  <w:num w:numId="30">
    <w:abstractNumId w:val="3"/>
  </w:num>
  <w:num w:numId="31">
    <w:abstractNumId w:val="2"/>
  </w:num>
  <w:num w:numId="32">
    <w:abstractNumId w:val="0"/>
  </w:num>
  <w:num w:numId="33">
    <w:abstractNumId w:val="10"/>
    <w:lvlOverride w:ilvl="0">
      <w:startOverride w:val="1"/>
    </w:lvlOverride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"/>
    <w:lvlOverride w:ilvl="0">
      <w:startOverride w:val="1"/>
    </w:lvlOverride>
  </w:num>
  <w:num w:numId="38">
    <w:abstractNumId w:val="9"/>
    <w:lvlOverride w:ilvl="0">
      <w:startOverride w:val="1"/>
    </w:lvlOverride>
  </w:num>
  <w:num w:numId="39">
    <w:abstractNumId w:val="3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attachedTemplate r:id="rId1"/>
  <w:linkStyles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ucrauthors" w:val="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"/>
    <w:docVar w:name="iucrcategory" w:val="research papers"/>
    <w:docVar w:name="iucrdocument" w:val="&lt;?xml version=&quot;1.0&quot; encoding=&quot;utf-8&quot; ?&gt;&lt;iucr:document xmlns:iucr=&quot;http://www.iucr.org/publdocument&quot;&gt;&lt;title&gt;The first coordination compound of 2-bromo_x001f_nicotinic acid. Crystal structure of a dinuclear paddle-wheel copper(II) cluster with 2-bromo_x001f_nicotinic acid.&lt;/title&gt;&lt;iucr:authors xmlns:iucr=&quot;http://www.iucr.org/publauthors&quot;&gt;&lt;author&gt;&lt;prefix&gt;&lt;/prefix&gt;&lt;forename&gt;Nives&lt;/forename&gt;&lt;surname&gt;Politeo&lt;/surname&gt;&lt;suffix&gt;&lt;/suffix&gt;&lt;addrid&gt;1&lt;/addrid&gt;&lt;email&gt;_x000d__x000d__x000a_ninav@ktf-split.hr&lt;/email&gt;&lt;contactauthor&gt;&lt;/contactauthor&gt;&lt;phone&gt;&lt;/phone&gt;&lt;fax&gt;&lt;/fax&gt;&lt;corrauthor&gt;n&lt;/corrauthor&gt;&lt;note&gt;&lt;/note&gt;&lt;/author&gt;&lt;author&gt;&lt;prefix&gt;&lt;/prefix&gt;&lt;forename&gt;Mateja&lt;/forename&gt;&lt;surname&gt;Pisa&amp;#269;i&amp;#263;&lt;/surname&gt;&lt;suffix&gt;&lt;/suffix&gt;&lt;addrid&gt;2&lt;/addrid&gt;&lt;email&gt;_x000d__x000d__x000a_mateja.pisacic@chem.pmf.hr&lt;/email&gt;&lt;contactauthor&gt;&lt;/contactauthor&gt;&lt;phone&gt;&lt;/phone&gt;&lt;fax&gt;&lt;/fax&gt;&lt;corrauthor&gt;n&lt;/corrauthor&gt;&lt;note&gt;&lt;/note&gt;&lt;/author&gt;&lt;author&gt;&lt;prefix&gt;&lt;/prefix&gt;&lt;forename&gt;Marijana&lt;/forename&gt;&lt;surname&gt;&amp;#272;akovi&amp;#263;&lt;/surname&gt;&lt;suffix&gt;&lt;/suffix&gt;&lt;addrid&gt;2&lt;/addrid&gt;&lt;email&gt;_x000d__x000d__x000a_mdjakovic@chem.pmf.hr&lt;/email&gt;&lt;contactauthor&gt;&lt;/contactauthor&gt;&lt;phone&gt;&lt;/phone&gt;&lt;fax&gt;&lt;/fax&gt;&lt;corrauthor&gt;n&lt;/corrauthor&gt;&lt;note&gt;&lt;/note&gt;&lt;/author&gt;&lt;author&gt;&lt;prefix&gt;&lt;/prefix&gt;&lt;forename&gt;Vesna&lt;/forename&gt;&lt;surname&gt;Sokol&lt;/surname&gt;&lt;suffix&gt;&lt;/suffix&gt;&lt;addrid&gt;1&lt;/addrid&gt;&lt;email&gt;vsokol@ktf-split.hr&lt;/email&gt;&lt;contactauthor&gt;&lt;/contactauthor&gt;&lt;phone&gt;&lt;/phone&gt;&lt;fax&gt;&lt;/fax&gt;&lt;corrauthor&gt;y&lt;/corrauthor&gt;&lt;note&gt;&lt;/note&gt;&lt;/author&gt;&lt;author&gt;&lt;prefix&gt;&lt;/prefix&gt;&lt;forename&gt;Boris-Marko&lt;/forename&gt;&lt;surname&gt;Kukovec&lt;/surname&gt;&lt;suffix&gt;&lt;/suffix&gt;&lt;addrid&gt;1&lt;/addrid&gt;&lt;email&gt;_x000d__x000d__x000a_bmkukovec@ktf-split.hr&lt;/email&gt;&lt;contactauthor&gt;&lt;/contactauthor&gt;&lt;phone&gt;&lt;/phone&gt;&lt;fax&gt;&lt;/fax&gt;&lt;corrauthor&gt;n&lt;/corrauthor&gt;&lt;note&gt;&lt;/note&gt;&lt;/author&gt;&lt;/iucr:authors&gt;&lt;iucr:addresses xmlns:iucr=&quot;http://www.iucr.org/publaddresses&quot;&gt;&lt;address&gt;&lt;id&gt;1&lt;/id&gt;&lt;department&gt;Department of Physical Chemistry, Faculty of Chemistry and Technology,&lt;/department&gt;&lt;organization&gt;University of Split, Ru&amp;#273;era Bo&amp;#353;kovi&amp;#263;a 35, HR-21000 Split,&lt;/organization&gt;&lt;street&gt;&lt;/street&gt;&lt;city&gt;&lt;/city&gt;&lt;province&gt;&lt;/province&gt;&lt;code&gt;&lt;/code&gt;&lt;country&gt;Croatia&lt;/country&gt;&lt;/address&gt;&lt;address&gt;&lt;id&gt;2&lt;/id&gt;&lt;department&gt;Department of Chemistry, Faculty of Science, University of Zagreb, Horvatovac&lt;/department&gt;&lt;organization&gt;102a, HR-10000 Zagreb,&lt;/organization&gt;&lt;street&gt;&lt;/street&gt;&lt;city&gt;&lt;/city&gt;&lt;province&gt;&lt;/province&gt;&lt;code&gt;&lt;/code&gt;&lt;country&gt;Croatia&lt;/country&gt;&lt;/address&gt;&lt;/iucr:addresses&gt;&lt;iucr:publjnl xmlns:iucr=&quot;http//www.iucr.org/publjnl&quot;&gt;&lt;jnlname&gt;Acta Crystallographica Section C&lt;/jnlname&gt;&lt;jnlcategory&gt;research papers&lt;/jnlcategory&gt;&lt;jnlfield&gt; &lt;/jnlfield&gt;&lt;/iucr:publjnl&gt;&lt;keywords&gt;&lt;/keywords&gt;&lt;synopsis&gt;&lt;/synopsis&gt;&lt;abstract&gt;&lt;/abstract&gt;&lt;titleHtml&gt;&lt;![CDATA[ The first coordination compound of 2-bromo_x001f_nicotinic acid. Crystal structure of a dinuclear paddle-wheel copper(II) cluster with 2-bromo_x001f_nicotinic acid. ]]&gt;&lt;/titleHtml&gt;&lt;synopsisHtml&gt;&lt;![CDATA[  ]]&gt;&lt;/synopsisHtml&gt;&lt;abstractHtml&gt;&lt;![CDATA[  ]]&gt;&lt;/abstractHtml&gt;&lt;/iucr:document&gt;"/>
    <w:docVar w:name="iucrfield" w:val=" "/>
    <w:docVar w:name="iucrjournal" w:val="Acta Crystallographica Section C"/>
  </w:docVars>
  <w:rsids>
    <w:rsidRoot w:val="00E62EA2"/>
    <w:rsid w:val="0000259B"/>
    <w:rsid w:val="00021616"/>
    <w:rsid w:val="00024728"/>
    <w:rsid w:val="00030155"/>
    <w:rsid w:val="000323B5"/>
    <w:rsid w:val="00040BF6"/>
    <w:rsid w:val="00040F39"/>
    <w:rsid w:val="00041632"/>
    <w:rsid w:val="00044AF6"/>
    <w:rsid w:val="0004589D"/>
    <w:rsid w:val="00051613"/>
    <w:rsid w:val="000548E6"/>
    <w:rsid w:val="0006720B"/>
    <w:rsid w:val="00071BF1"/>
    <w:rsid w:val="00075F1D"/>
    <w:rsid w:val="000839FF"/>
    <w:rsid w:val="00092DCD"/>
    <w:rsid w:val="000B3FFF"/>
    <w:rsid w:val="000B514D"/>
    <w:rsid w:val="000B5737"/>
    <w:rsid w:val="000D582E"/>
    <w:rsid w:val="000D5E62"/>
    <w:rsid w:val="000D74CF"/>
    <w:rsid w:val="000E553E"/>
    <w:rsid w:val="000F3597"/>
    <w:rsid w:val="000F6D5E"/>
    <w:rsid w:val="0010296D"/>
    <w:rsid w:val="00103BE8"/>
    <w:rsid w:val="00107D2E"/>
    <w:rsid w:val="001174FA"/>
    <w:rsid w:val="00120A31"/>
    <w:rsid w:val="001257AE"/>
    <w:rsid w:val="001266B1"/>
    <w:rsid w:val="00134622"/>
    <w:rsid w:val="00142B90"/>
    <w:rsid w:val="00142F8C"/>
    <w:rsid w:val="00145E25"/>
    <w:rsid w:val="00181BE8"/>
    <w:rsid w:val="00183451"/>
    <w:rsid w:val="0018473C"/>
    <w:rsid w:val="00187A6A"/>
    <w:rsid w:val="00195141"/>
    <w:rsid w:val="001A0702"/>
    <w:rsid w:val="001A6384"/>
    <w:rsid w:val="001B2552"/>
    <w:rsid w:val="001C0A9A"/>
    <w:rsid w:val="001C6879"/>
    <w:rsid w:val="001C6C3D"/>
    <w:rsid w:val="001D2F4A"/>
    <w:rsid w:val="001F5DAF"/>
    <w:rsid w:val="001F7953"/>
    <w:rsid w:val="002113EE"/>
    <w:rsid w:val="00220B76"/>
    <w:rsid w:val="00225A17"/>
    <w:rsid w:val="00231BBE"/>
    <w:rsid w:val="002330D3"/>
    <w:rsid w:val="002334FA"/>
    <w:rsid w:val="002360B0"/>
    <w:rsid w:val="002376E5"/>
    <w:rsid w:val="00257DBA"/>
    <w:rsid w:val="002639EF"/>
    <w:rsid w:val="002641D6"/>
    <w:rsid w:val="00264D89"/>
    <w:rsid w:val="00267645"/>
    <w:rsid w:val="00283EC5"/>
    <w:rsid w:val="00285E49"/>
    <w:rsid w:val="002860A6"/>
    <w:rsid w:val="00290A3E"/>
    <w:rsid w:val="002A2258"/>
    <w:rsid w:val="002B3DE4"/>
    <w:rsid w:val="002C42BB"/>
    <w:rsid w:val="002C5D95"/>
    <w:rsid w:val="002C5F2E"/>
    <w:rsid w:val="002C660C"/>
    <w:rsid w:val="002D0CE3"/>
    <w:rsid w:val="002D1368"/>
    <w:rsid w:val="002E49E4"/>
    <w:rsid w:val="002F0013"/>
    <w:rsid w:val="002F6232"/>
    <w:rsid w:val="00304814"/>
    <w:rsid w:val="00306EF9"/>
    <w:rsid w:val="00314350"/>
    <w:rsid w:val="0031576B"/>
    <w:rsid w:val="00331A2F"/>
    <w:rsid w:val="00337706"/>
    <w:rsid w:val="00342EBC"/>
    <w:rsid w:val="00346122"/>
    <w:rsid w:val="0034635F"/>
    <w:rsid w:val="00352FAE"/>
    <w:rsid w:val="00373D7A"/>
    <w:rsid w:val="00376B37"/>
    <w:rsid w:val="00377288"/>
    <w:rsid w:val="003806AC"/>
    <w:rsid w:val="003855B2"/>
    <w:rsid w:val="003900F1"/>
    <w:rsid w:val="00393983"/>
    <w:rsid w:val="003A2F42"/>
    <w:rsid w:val="003A469E"/>
    <w:rsid w:val="003B474D"/>
    <w:rsid w:val="003C6C33"/>
    <w:rsid w:val="003D3F57"/>
    <w:rsid w:val="003E0B25"/>
    <w:rsid w:val="003E7ADE"/>
    <w:rsid w:val="003F5DEC"/>
    <w:rsid w:val="00401B26"/>
    <w:rsid w:val="004129E1"/>
    <w:rsid w:val="00412A3D"/>
    <w:rsid w:val="00417560"/>
    <w:rsid w:val="00417CB0"/>
    <w:rsid w:val="00423822"/>
    <w:rsid w:val="00445220"/>
    <w:rsid w:val="00451F0B"/>
    <w:rsid w:val="00463F86"/>
    <w:rsid w:val="0046424E"/>
    <w:rsid w:val="00491CF7"/>
    <w:rsid w:val="00494386"/>
    <w:rsid w:val="00496176"/>
    <w:rsid w:val="004B604A"/>
    <w:rsid w:val="004C4561"/>
    <w:rsid w:val="004D6135"/>
    <w:rsid w:val="004D6C06"/>
    <w:rsid w:val="004E1A33"/>
    <w:rsid w:val="004E5EB9"/>
    <w:rsid w:val="005004E3"/>
    <w:rsid w:val="005178EA"/>
    <w:rsid w:val="005238B0"/>
    <w:rsid w:val="005335C1"/>
    <w:rsid w:val="00534562"/>
    <w:rsid w:val="00535F22"/>
    <w:rsid w:val="00540823"/>
    <w:rsid w:val="00540A45"/>
    <w:rsid w:val="00555D3D"/>
    <w:rsid w:val="00566236"/>
    <w:rsid w:val="00571486"/>
    <w:rsid w:val="0057179D"/>
    <w:rsid w:val="005903B0"/>
    <w:rsid w:val="00597F35"/>
    <w:rsid w:val="005A105D"/>
    <w:rsid w:val="005A19C5"/>
    <w:rsid w:val="005A1A96"/>
    <w:rsid w:val="005A4E94"/>
    <w:rsid w:val="005B6AB5"/>
    <w:rsid w:val="005C5AF6"/>
    <w:rsid w:val="005C632C"/>
    <w:rsid w:val="005D244B"/>
    <w:rsid w:val="005E2082"/>
    <w:rsid w:val="005E45BA"/>
    <w:rsid w:val="005F1358"/>
    <w:rsid w:val="005F2A20"/>
    <w:rsid w:val="006015BF"/>
    <w:rsid w:val="00602B42"/>
    <w:rsid w:val="006129BA"/>
    <w:rsid w:val="00625F43"/>
    <w:rsid w:val="00626A02"/>
    <w:rsid w:val="00630DD4"/>
    <w:rsid w:val="00631871"/>
    <w:rsid w:val="00661D1C"/>
    <w:rsid w:val="00662BDB"/>
    <w:rsid w:val="00675BA5"/>
    <w:rsid w:val="0068102D"/>
    <w:rsid w:val="00683CB4"/>
    <w:rsid w:val="006846A6"/>
    <w:rsid w:val="006930CB"/>
    <w:rsid w:val="00694F8C"/>
    <w:rsid w:val="00696C98"/>
    <w:rsid w:val="006B6CFB"/>
    <w:rsid w:val="006C021A"/>
    <w:rsid w:val="006D4B8D"/>
    <w:rsid w:val="006E0FFD"/>
    <w:rsid w:val="006E16C9"/>
    <w:rsid w:val="006E1911"/>
    <w:rsid w:val="006E3790"/>
    <w:rsid w:val="006E3E5C"/>
    <w:rsid w:val="006F261D"/>
    <w:rsid w:val="007107E9"/>
    <w:rsid w:val="00710A0D"/>
    <w:rsid w:val="00713D32"/>
    <w:rsid w:val="007230E8"/>
    <w:rsid w:val="00733A7E"/>
    <w:rsid w:val="0073417C"/>
    <w:rsid w:val="00741024"/>
    <w:rsid w:val="00741DC3"/>
    <w:rsid w:val="007646E5"/>
    <w:rsid w:val="00765C68"/>
    <w:rsid w:val="007660B8"/>
    <w:rsid w:val="007676E5"/>
    <w:rsid w:val="00785C79"/>
    <w:rsid w:val="00791087"/>
    <w:rsid w:val="00793A82"/>
    <w:rsid w:val="007A04A1"/>
    <w:rsid w:val="007A0AB5"/>
    <w:rsid w:val="007A106C"/>
    <w:rsid w:val="007A3F47"/>
    <w:rsid w:val="007A4AB3"/>
    <w:rsid w:val="007B2FF8"/>
    <w:rsid w:val="007E232F"/>
    <w:rsid w:val="007E757E"/>
    <w:rsid w:val="007E7870"/>
    <w:rsid w:val="00803C24"/>
    <w:rsid w:val="00804025"/>
    <w:rsid w:val="008063B0"/>
    <w:rsid w:val="00815DAC"/>
    <w:rsid w:val="008168CB"/>
    <w:rsid w:val="008303FB"/>
    <w:rsid w:val="008635F4"/>
    <w:rsid w:val="008702ED"/>
    <w:rsid w:val="00896A09"/>
    <w:rsid w:val="008976C2"/>
    <w:rsid w:val="008A1199"/>
    <w:rsid w:val="008A4FBB"/>
    <w:rsid w:val="008C255E"/>
    <w:rsid w:val="008D0A82"/>
    <w:rsid w:val="008D5457"/>
    <w:rsid w:val="008E3C6A"/>
    <w:rsid w:val="00905A50"/>
    <w:rsid w:val="0091222E"/>
    <w:rsid w:val="0091461C"/>
    <w:rsid w:val="00925A6C"/>
    <w:rsid w:val="0092601B"/>
    <w:rsid w:val="00931C4D"/>
    <w:rsid w:val="0094070D"/>
    <w:rsid w:val="00973C80"/>
    <w:rsid w:val="0098177D"/>
    <w:rsid w:val="00982769"/>
    <w:rsid w:val="0099284C"/>
    <w:rsid w:val="00992C0E"/>
    <w:rsid w:val="009A7A19"/>
    <w:rsid w:val="009B19C5"/>
    <w:rsid w:val="009B54B7"/>
    <w:rsid w:val="009C02CD"/>
    <w:rsid w:val="009C1C47"/>
    <w:rsid w:val="009D050A"/>
    <w:rsid w:val="009D0DC5"/>
    <w:rsid w:val="009F00F3"/>
    <w:rsid w:val="009F1E15"/>
    <w:rsid w:val="009F2D0E"/>
    <w:rsid w:val="009F417F"/>
    <w:rsid w:val="00A02E9B"/>
    <w:rsid w:val="00A108E8"/>
    <w:rsid w:val="00A1567A"/>
    <w:rsid w:val="00A172CF"/>
    <w:rsid w:val="00A23523"/>
    <w:rsid w:val="00A23986"/>
    <w:rsid w:val="00A26290"/>
    <w:rsid w:val="00A42BEA"/>
    <w:rsid w:val="00A522FC"/>
    <w:rsid w:val="00A63C0F"/>
    <w:rsid w:val="00A762ED"/>
    <w:rsid w:val="00A76A38"/>
    <w:rsid w:val="00A77A7F"/>
    <w:rsid w:val="00A82AE4"/>
    <w:rsid w:val="00A8790A"/>
    <w:rsid w:val="00A87FD1"/>
    <w:rsid w:val="00B00CB8"/>
    <w:rsid w:val="00B02B3A"/>
    <w:rsid w:val="00B05F4F"/>
    <w:rsid w:val="00B10BF5"/>
    <w:rsid w:val="00B124DE"/>
    <w:rsid w:val="00B14312"/>
    <w:rsid w:val="00B30A49"/>
    <w:rsid w:val="00B50197"/>
    <w:rsid w:val="00B5679B"/>
    <w:rsid w:val="00B609BA"/>
    <w:rsid w:val="00B64650"/>
    <w:rsid w:val="00B646B1"/>
    <w:rsid w:val="00B64F22"/>
    <w:rsid w:val="00B73E84"/>
    <w:rsid w:val="00B828AE"/>
    <w:rsid w:val="00B852C3"/>
    <w:rsid w:val="00B92F57"/>
    <w:rsid w:val="00BA6C4A"/>
    <w:rsid w:val="00BB78F4"/>
    <w:rsid w:val="00BC10B3"/>
    <w:rsid w:val="00BD3BB0"/>
    <w:rsid w:val="00BD6707"/>
    <w:rsid w:val="00BE333C"/>
    <w:rsid w:val="00BF7EA5"/>
    <w:rsid w:val="00C00DBD"/>
    <w:rsid w:val="00C07CAE"/>
    <w:rsid w:val="00C222FA"/>
    <w:rsid w:val="00C23932"/>
    <w:rsid w:val="00C24291"/>
    <w:rsid w:val="00C251DC"/>
    <w:rsid w:val="00C401F3"/>
    <w:rsid w:val="00C50072"/>
    <w:rsid w:val="00C505FC"/>
    <w:rsid w:val="00C50AC0"/>
    <w:rsid w:val="00C56D18"/>
    <w:rsid w:val="00C575E8"/>
    <w:rsid w:val="00C630A2"/>
    <w:rsid w:val="00C64DEB"/>
    <w:rsid w:val="00C6550E"/>
    <w:rsid w:val="00C703AA"/>
    <w:rsid w:val="00C74E74"/>
    <w:rsid w:val="00C75A1C"/>
    <w:rsid w:val="00C822B6"/>
    <w:rsid w:val="00C851BD"/>
    <w:rsid w:val="00C90EDD"/>
    <w:rsid w:val="00C94186"/>
    <w:rsid w:val="00C94AFF"/>
    <w:rsid w:val="00CA1496"/>
    <w:rsid w:val="00CC5A40"/>
    <w:rsid w:val="00CD2FCB"/>
    <w:rsid w:val="00CE00EC"/>
    <w:rsid w:val="00CE61A7"/>
    <w:rsid w:val="00CE783D"/>
    <w:rsid w:val="00CF5233"/>
    <w:rsid w:val="00D118E0"/>
    <w:rsid w:val="00D133D7"/>
    <w:rsid w:val="00D13C9C"/>
    <w:rsid w:val="00D2254F"/>
    <w:rsid w:val="00D372FC"/>
    <w:rsid w:val="00D40791"/>
    <w:rsid w:val="00D40D6A"/>
    <w:rsid w:val="00D61203"/>
    <w:rsid w:val="00D74C54"/>
    <w:rsid w:val="00D80FC1"/>
    <w:rsid w:val="00DA6157"/>
    <w:rsid w:val="00DB3646"/>
    <w:rsid w:val="00DC049B"/>
    <w:rsid w:val="00DC0B6B"/>
    <w:rsid w:val="00DC1E15"/>
    <w:rsid w:val="00DC362F"/>
    <w:rsid w:val="00DD768E"/>
    <w:rsid w:val="00DF4C6E"/>
    <w:rsid w:val="00DF6728"/>
    <w:rsid w:val="00DF6F33"/>
    <w:rsid w:val="00E1129E"/>
    <w:rsid w:val="00E116F9"/>
    <w:rsid w:val="00E163C6"/>
    <w:rsid w:val="00E2554B"/>
    <w:rsid w:val="00E3094F"/>
    <w:rsid w:val="00E313E6"/>
    <w:rsid w:val="00E376CE"/>
    <w:rsid w:val="00E37CA7"/>
    <w:rsid w:val="00E4056D"/>
    <w:rsid w:val="00E42ECA"/>
    <w:rsid w:val="00E60F1F"/>
    <w:rsid w:val="00E62EA2"/>
    <w:rsid w:val="00E76A06"/>
    <w:rsid w:val="00E95FC1"/>
    <w:rsid w:val="00EB7B8D"/>
    <w:rsid w:val="00EC19CD"/>
    <w:rsid w:val="00ED5567"/>
    <w:rsid w:val="00ED7381"/>
    <w:rsid w:val="00EF36D8"/>
    <w:rsid w:val="00EF3A28"/>
    <w:rsid w:val="00EF4266"/>
    <w:rsid w:val="00F00C66"/>
    <w:rsid w:val="00F11FF6"/>
    <w:rsid w:val="00F176BC"/>
    <w:rsid w:val="00F22F63"/>
    <w:rsid w:val="00F2744C"/>
    <w:rsid w:val="00F33FFD"/>
    <w:rsid w:val="00F5028B"/>
    <w:rsid w:val="00F50EFB"/>
    <w:rsid w:val="00F540B7"/>
    <w:rsid w:val="00F63B4A"/>
    <w:rsid w:val="00F6715C"/>
    <w:rsid w:val="00F82CBF"/>
    <w:rsid w:val="00F902A0"/>
    <w:rsid w:val="00F90EFE"/>
    <w:rsid w:val="00FA160E"/>
    <w:rsid w:val="00FA2AF6"/>
    <w:rsid w:val="00FA4D40"/>
    <w:rsid w:val="00FB704E"/>
    <w:rsid w:val="00FC4158"/>
    <w:rsid w:val="00FD79AC"/>
    <w:rsid w:val="00FE0B90"/>
    <w:rsid w:val="00FE600D"/>
    <w:rsid w:val="00FF29DD"/>
    <w:rsid w:val="00FF34D2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1346EF"/>
  <w15:docId w15:val="{276EE140-2B27-469E-8DB3-18D86CDAC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3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3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3"/>
    <w:rsid w:val="00075F1D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075F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075F1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75F1D"/>
  </w:style>
  <w:style w:type="character" w:customStyle="1" w:styleId="Heading1Char">
    <w:name w:val="Heading 1 Char"/>
    <w:basedOn w:val="DefaultParagraphFont"/>
    <w:link w:val="Heading1"/>
    <w:uiPriority w:val="9"/>
    <w:rsid w:val="00075F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075F1D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075F1D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075F1D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075F1D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075F1D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075F1D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75F1D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75F1D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075F1D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075F1D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075F1D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075F1D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075F1D"/>
  </w:style>
  <w:style w:type="paragraph" w:customStyle="1" w:styleId="IUCrreferences">
    <w:name w:val="IUCr references"/>
    <w:uiPriority w:val="1"/>
    <w:qFormat/>
    <w:rsid w:val="00075F1D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075F1D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075F1D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75F1D"/>
    <w:rPr>
      <w:color w:val="808080"/>
    </w:rPr>
  </w:style>
  <w:style w:type="character" w:customStyle="1" w:styleId="IUCraddress">
    <w:name w:val="IUCr address"/>
    <w:uiPriority w:val="3"/>
    <w:rsid w:val="00075F1D"/>
    <w:rPr>
      <w:rFonts w:ascii="Arial" w:hAnsi="Arial"/>
      <w:sz w:val="20"/>
    </w:rPr>
  </w:style>
  <w:style w:type="character" w:customStyle="1" w:styleId="IUCrauthor">
    <w:name w:val="IUCr author"/>
    <w:uiPriority w:val="3"/>
    <w:rsid w:val="00075F1D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075F1D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075F1D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075F1D"/>
  </w:style>
  <w:style w:type="character" w:styleId="Hyperlink">
    <w:name w:val="Hyperlink"/>
    <w:basedOn w:val="DefaultParagraphFont"/>
    <w:uiPriority w:val="99"/>
    <w:unhideWhenUsed/>
    <w:rsid w:val="00075F1D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075F1D"/>
    <w:pPr>
      <w:spacing w:after="240"/>
    </w:pPr>
    <w:rPr>
      <w:rFonts w:ascii="Arial" w:hAnsi="Arial"/>
      <w:sz w:val="20"/>
    </w:rPr>
  </w:style>
  <w:style w:type="character" w:customStyle="1" w:styleId="IUCrsanstext">
    <w:name w:val="IUCr sans text"/>
    <w:basedOn w:val="IUCraddress"/>
    <w:uiPriority w:val="3"/>
    <w:rsid w:val="00075F1D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075F1D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075F1D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075F1D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075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F1D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5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F1D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075F1D"/>
  </w:style>
  <w:style w:type="character" w:customStyle="1" w:styleId="IUCrsanstextsmall">
    <w:name w:val="IUCr sans text small"/>
    <w:basedOn w:val="IUCrsanstext"/>
    <w:uiPriority w:val="3"/>
    <w:rsid w:val="00075F1D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075F1D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075F1D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075F1D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075F1D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59"/>
    <w:rsid w:val="00075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sanstextgreysmall">
    <w:name w:val="IUCr sans text grey small"/>
    <w:basedOn w:val="IUCrsanstextgrey"/>
    <w:uiPriority w:val="1"/>
    <w:rsid w:val="00075F1D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075F1D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075F1D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075F1D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075F1D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075F1D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075F1D"/>
    <w:rPr>
      <w:sz w:val="32"/>
    </w:rPr>
  </w:style>
  <w:style w:type="paragraph" w:customStyle="1" w:styleId="IUCrabstract">
    <w:name w:val="IUCr abstract"/>
    <w:next w:val="Normal"/>
    <w:uiPriority w:val="7"/>
    <w:rsid w:val="00075F1D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075F1D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075F1D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075F1D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075F1D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075F1D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E62EA2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lang w:eastAsia="en-GB"/>
    </w:rPr>
  </w:style>
  <w:style w:type="paragraph" w:customStyle="1" w:styleId="IUCrsanstextbold1">
    <w:name w:val="IUCr sans text bold1"/>
    <w:basedOn w:val="Normal"/>
    <w:uiPriority w:val="3"/>
    <w:rsid w:val="00E62EA2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lang w:eastAsia="en-GB"/>
    </w:rPr>
  </w:style>
  <w:style w:type="character" w:customStyle="1" w:styleId="affmarker">
    <w:name w:val="affmarker"/>
    <w:basedOn w:val="DefaultParagraphFont"/>
    <w:rsid w:val="00E62EA2"/>
  </w:style>
  <w:style w:type="character" w:customStyle="1" w:styleId="symbol269">
    <w:name w:val="symbol269"/>
    <w:basedOn w:val="DefaultParagraphFont"/>
    <w:rsid w:val="00E62EA2"/>
  </w:style>
  <w:style w:type="character" w:customStyle="1" w:styleId="symbol263">
    <w:name w:val="symbol263"/>
    <w:basedOn w:val="DefaultParagraphFont"/>
    <w:rsid w:val="00E62EA2"/>
  </w:style>
  <w:style w:type="character" w:customStyle="1" w:styleId="symbol272">
    <w:name w:val="symbol272"/>
    <w:basedOn w:val="DefaultParagraphFont"/>
    <w:rsid w:val="00E62EA2"/>
  </w:style>
  <w:style w:type="character" w:customStyle="1" w:styleId="symbol273">
    <w:name w:val="symbol273"/>
    <w:basedOn w:val="DefaultParagraphFont"/>
    <w:rsid w:val="00E62EA2"/>
  </w:style>
  <w:style w:type="character" w:customStyle="1" w:styleId="symbol353">
    <w:name w:val="symbol353"/>
    <w:basedOn w:val="DefaultParagraphFont"/>
    <w:rsid w:val="00E62EA2"/>
  </w:style>
  <w:style w:type="character" w:customStyle="1" w:styleId="datablockid">
    <w:name w:val="datablockid"/>
    <w:basedOn w:val="DefaultParagraphFont"/>
    <w:rsid w:val="00E62EA2"/>
  </w:style>
  <w:style w:type="paragraph" w:styleId="NormalWeb">
    <w:name w:val="Normal (Web)"/>
    <w:basedOn w:val="Normal"/>
    <w:uiPriority w:val="99"/>
    <w:semiHidden/>
    <w:unhideWhenUsed/>
    <w:rsid w:val="002C42BB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2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B6"/>
    <w:rPr>
      <w:rFonts w:ascii="Segoe UI" w:eastAsia="Times New Roman" w:hAnsi="Segoe UI" w:cs="Segoe UI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46B1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46B1"/>
    <w:rPr>
      <w:rFonts w:ascii="Consolas" w:eastAsia="Times New Roma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ris\AppData\Roaming\Microsoft\Templates\iucrpubltools_w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iucr:publsections xmlns:iucr="http://www.iucr.org/publsections">
  <synopsis/>
  <abstract>Westrip</abstract>
</iucr:publsections>
</file>

<file path=customXml/item2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Props1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customXml/itemProps2.xml><?xml version="1.0" encoding="utf-8"?>
<ds:datastoreItem xmlns:ds="http://schemas.openxmlformats.org/officeDocument/2006/customXml" ds:itemID="{104EF261-CC74-426D-B9CA-FCB08193E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wm</Template>
  <TotalTime>79</TotalTime>
  <Pages>4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Boris-Marko Kukovec</dc:creator>
  <cp:keywords/>
  <dc:description/>
  <cp:lastModifiedBy>Boris-Marko Kukovec</cp:lastModifiedBy>
  <cp:revision>13</cp:revision>
  <dcterms:created xsi:type="dcterms:W3CDTF">2019-11-12T19:10:00Z</dcterms:created>
  <dcterms:modified xsi:type="dcterms:W3CDTF">2020-01-07T16:43:00Z</dcterms:modified>
</cp:coreProperties>
</file>